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>. Primers for RT-qPCR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6004"/>
        <w:gridCol w:w="240"/>
      </w:tblGrid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6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 (5’-3’*)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D1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60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AGCGAGATCCCTCCAAAA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GGCTGTTGTCATACTTCTCATG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GCTGCGAAGTGGAAACCATC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TCCTTCTGCACACATTTGAA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1(CDKN1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2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9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(c-myc)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2L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WIST1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VEGF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sa-miR-23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5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sa-miR-23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5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sa-miR-21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5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sa-miR-43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sa-miR-4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5p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irc-0021727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GL3-basic-TAB1-3’UTR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GL3-basic-TAB1-3’UTR-mu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6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TCCGTCAGAACCCAT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AAAGTCGAAGTTCCATCGC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ACAGGATCATTGGCTACACA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TCACATCGCTCCAGA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TACCGCTATGGTTACACTC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GGCAGGGACAGTTGCTT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CTCCTGGCAAAAGGTC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GCGTAGTTGTGCTGATG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GAGCTGGTGGTTGACTTTC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:TCCATCTCCGATTCAGTCC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GTCCGCAGTCTTACGAGGA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:GCTTGAGGGTCTGAATCTTG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AGGGCAGAATCATCACGAAG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:AGGGTCTCGATTGGATGGCA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:ctcaactggtgtcgtggagtcggcaattcagttgagGGAAAT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acactccagctgggATCACATTGCCAGGGATT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T:ctcaactggtgtcgtggagtcggcaattcagttgagGGAAAT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acactccagctgggATCACATTGCCAGGGATT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T:ctcaactggtgtcgtggagtcggcaattcagttgagACATGGT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acactccagctgggTTGTGCTTGATCTAACC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T:ctcaactggtgtcgtggagtcggcaattcagttgagACACCGA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acactccagctgggATCATGATGGGCTCCTC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T:ctcaactggtgtcgtggagtcggcaattcagttgagGAGGTT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acactccagctgggTGAAACATACACGGGA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CACCACGGGCTTTTGACCA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:TGAATGAGGGGAGGGTGT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ctctcaagggcatcggtcgacAATGCAGCCCAAGCAGG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:gcgtgctagcccgggctcgagTCTAACTCAGGCCCTGGG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tgcatccagagtggaagaaaTCCTGCATCCAGAGTGGAA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:cttccactctggatgcaggaTGGGTTCCACTCTGGATGCA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6:59:59Z</dcterms:created>
  <dc:creator>Administrator</dc:creator>
  <dc:description/>
  <dc:language>en-US</dc:language>
  <cp:lastModifiedBy>何新</cp:lastModifiedBy>
  <dcterms:modified xsi:type="dcterms:W3CDTF">2022-08-04T06:50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0FAE81A3CF465497E5A39FED5B0306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